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1 Table. Primers for Methylation analysis.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7155"/>
      </w:tblGrid>
      <w:tr>
        <w:trPr/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7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</w:t>
            </w:r>
          </w:p>
        </w:tc>
      </w:tr>
      <w:tr>
        <w:trPr/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ah1b</w:t>
            </w:r>
          </w:p>
        </w:tc>
        <w:tc>
          <w:tcPr>
            <w:tcW w:w="715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aggaagagag</w:t>
            </w:r>
            <w:r>
              <w:rPr/>
              <w:t>GTGTAAAGGTTAAAGGGGTAGTTT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55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cagtaatacgactcactatagggagaaggct</w:t>
            </w:r>
            <w:r>
              <w:rPr/>
              <w:t>AAATCAAAAACCTAAACAAATCACTT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367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kx</w:t>
            </w:r>
          </w:p>
        </w:tc>
        <w:tc>
          <w:tcPr>
            <w:tcW w:w="7155" w:type="dxa"/>
            <w:tcBorders/>
          </w:tcPr>
          <w:p>
            <w:pPr>
              <w:pStyle w:val="Normal"/>
              <w:rPr/>
            </w:pPr>
            <w:r>
              <w:rPr/>
              <w:t>5’-aggaagagag GGTTTAGTAATGAGAGTGTGGGAGATA</w:t>
            </w:r>
            <w:r>
              <w:rPr/>
              <w:t>-3</w:t>
            </w:r>
            <w:r>
              <w:rPr/>
              <w:t>’</w:t>
            </w:r>
          </w:p>
        </w:tc>
      </w:tr>
      <w:tr>
        <w:trPr/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cagtaatacgactcactatagggagaaggct CCCACTACTAATACACAAACTACCA</w:t>
            </w:r>
            <w:r>
              <w:rPr/>
              <w:t>-3</w:t>
            </w:r>
            <w:r>
              <w:rPr/>
              <w:t>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xw</dc:creator>
  <dc:description/>
  <cp:keywords/>
  <dc:language>en-US</dc:language>
  <cp:lastModifiedBy>wangxw</cp:lastModifiedBy>
  <dcterms:modified xsi:type="dcterms:W3CDTF">2015-01-17T08:5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